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870" w:rsidRDefault="00541870" w:rsidP="00F53A5F">
      <w:pPr>
        <w:shd w:val="clear" w:color="auto" w:fill="FFFFFE"/>
        <w:spacing w:after="0" w:line="294" w:lineRule="atLeast"/>
        <w:textAlignment w:val="baseline"/>
        <w:rPr>
          <w:rFonts w:ascii="Verdana" w:hAnsi="Verdana"/>
          <w:b/>
          <w:lang w:val="en-GB"/>
        </w:rPr>
      </w:pPr>
      <w:r>
        <w:rPr>
          <w:rFonts w:ascii="Verdana" w:hAnsi="Verdana"/>
          <w:b/>
          <w:lang w:val="en-GB"/>
        </w:rPr>
        <w:t>“</w:t>
      </w:r>
      <w:r w:rsidRPr="00D57392">
        <w:rPr>
          <w:rFonts w:ascii="Verdana" w:hAnsi="Verdana"/>
          <w:b/>
          <w:lang w:val="en-GB"/>
        </w:rPr>
        <w:t xml:space="preserve">Latin American, Portuguese and Spanish consensus on a Core Communication Curriculum </w:t>
      </w:r>
    </w:p>
    <w:p w:rsidR="00F53A5F" w:rsidRDefault="00541870" w:rsidP="00F53A5F">
      <w:pPr>
        <w:shd w:val="clear" w:color="auto" w:fill="FFFFFE"/>
        <w:spacing w:after="0" w:line="294" w:lineRule="atLeast"/>
        <w:textAlignment w:val="baseline"/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</w:pPr>
      <w:proofErr w:type="gramStart"/>
      <w:r w:rsidRPr="00D57392">
        <w:rPr>
          <w:rFonts w:ascii="Verdana" w:hAnsi="Verdana"/>
          <w:b/>
          <w:lang w:val="en-GB"/>
        </w:rPr>
        <w:t>for</w:t>
      </w:r>
      <w:proofErr w:type="gramEnd"/>
      <w:r w:rsidRPr="00D57392">
        <w:rPr>
          <w:rFonts w:ascii="Verdana" w:hAnsi="Verdana"/>
          <w:b/>
          <w:lang w:val="en-GB"/>
        </w:rPr>
        <w:t xml:space="preserve"> undergraduate medical education</w:t>
      </w:r>
      <w:r>
        <w:rPr>
          <w:rFonts w:ascii="Verdana" w:hAnsi="Verdana"/>
          <w:b/>
          <w:lang w:val="en-GB"/>
        </w:rPr>
        <w:t>”:</w:t>
      </w:r>
      <w:r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onsolidated</w:t>
      </w:r>
      <w:proofErr w:type="spellEnd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riteria</w:t>
      </w:r>
      <w:proofErr w:type="spellEnd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r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(COREQ)</w:t>
      </w:r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for</w:t>
      </w:r>
      <w:proofErr w:type="spellEnd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reporting</w:t>
      </w:r>
      <w:proofErr w:type="spellEnd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the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qualitative</w:t>
      </w:r>
      <w:proofErr w:type="spellEnd"/>
      <w:r w:rsidR="00F53A5F" w:rsidRPr="00F53A5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research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ontent</w:t>
      </w:r>
      <w:proofErr w:type="spellEnd"/>
    </w:p>
    <w:p w:rsidR="00541870" w:rsidRDefault="00541870" w:rsidP="00F53A5F">
      <w:pPr>
        <w:shd w:val="clear" w:color="auto" w:fill="FFFFFE"/>
        <w:spacing w:after="0" w:line="294" w:lineRule="atLeast"/>
        <w:textAlignment w:val="baseline"/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</w:pPr>
    </w:p>
    <w:p w:rsidR="00234EFB" w:rsidRDefault="00541870" w:rsidP="00F53A5F">
      <w:pPr>
        <w:shd w:val="clear" w:color="auto" w:fill="FFFFFE"/>
        <w:spacing w:after="0" w:line="294" w:lineRule="atLeast"/>
        <w:textAlignment w:val="baseline"/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</w:pP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The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ain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ethodological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research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ethod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of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this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study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has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been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a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onsensus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ethod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r>
        <w:rPr>
          <w:rFonts w:ascii="inherit" w:eastAsia="Times New Roman" w:hAnsi="inherit" w:cs="Helvetica" w:hint="eastAsia"/>
          <w:color w:val="030303"/>
          <w:sz w:val="21"/>
          <w:szCs w:val="21"/>
          <w:lang w:eastAsia="es-ES"/>
        </w:rPr>
        <w:t>“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odified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Delphi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technique</w:t>
      </w:r>
      <w:proofErr w:type="spellEnd"/>
      <w:r>
        <w:rPr>
          <w:rFonts w:ascii="inherit" w:eastAsia="Times New Roman" w:hAnsi="inherit" w:cs="Helvetica" w:hint="eastAsia"/>
          <w:color w:val="030303"/>
          <w:sz w:val="21"/>
          <w:szCs w:val="21"/>
          <w:lang w:eastAsia="es-ES"/>
        </w:rPr>
        <w:t>”</w:t>
      </w:r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. </w:t>
      </w:r>
      <w:r w:rsidR="00234EFB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As a </w:t>
      </w:r>
      <w:proofErr w:type="spellStart"/>
      <w:r w:rsidR="00234EFB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secondary</w:t>
      </w:r>
      <w:proofErr w:type="spellEnd"/>
      <w:r w:rsidR="00234EFB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234EFB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aim</w:t>
      </w:r>
      <w:proofErr w:type="spellEnd"/>
    </w:p>
    <w:p w:rsidR="00541870" w:rsidRDefault="00234EFB" w:rsidP="00F53A5F">
      <w:pPr>
        <w:shd w:val="clear" w:color="auto" w:fill="FFFFFE"/>
        <w:spacing w:after="0" w:line="294" w:lineRule="atLeast"/>
        <w:textAlignment w:val="baseline"/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</w:pPr>
      <w:proofErr w:type="spellStart"/>
      <w:proofErr w:type="gram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w</w:t>
      </w:r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e</w:t>
      </w:r>
      <w:proofErr w:type="spellEnd"/>
      <w:proofErr w:type="gram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ollected</w:t>
      </w:r>
      <w:proofErr w:type="spell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c</w:t>
      </w:r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omments</w:t>
      </w:r>
      <w:proofErr w:type="spellEnd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to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the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items</w:t>
      </w:r>
      <w:proofErr w:type="spellEnd"/>
      <w:r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r w:rsidR="00A227C4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(LO) </w:t>
      </w:r>
      <w:proofErr w:type="spellStart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made</w:t>
      </w:r>
      <w:proofErr w:type="spellEnd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by</w:t>
      </w:r>
      <w:proofErr w:type="spellEnd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pannelists</w:t>
      </w:r>
      <w:proofErr w:type="spellEnd"/>
      <w:r w:rsidR="00541870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and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handled</w:t>
      </w:r>
      <w:proofErr w:type="spell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by</w:t>
      </w:r>
      <w:proofErr w:type="spell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qualitative</w:t>
      </w:r>
      <w:proofErr w:type="spell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  <w:proofErr w:type="spellStart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>analysis</w:t>
      </w:r>
      <w:proofErr w:type="spellEnd"/>
      <w:r w:rsidR="00A66FDF">
        <w:rPr>
          <w:rFonts w:ascii="inherit" w:eastAsia="Times New Roman" w:hAnsi="inherit" w:cs="Helvetica"/>
          <w:color w:val="030303"/>
          <w:sz w:val="21"/>
          <w:szCs w:val="21"/>
          <w:lang w:eastAsia="es-ES"/>
        </w:rPr>
        <w:t xml:space="preserve"> </w:t>
      </w:r>
    </w:p>
    <w:p w:rsidR="00BF3D22" w:rsidRPr="00F53A5F" w:rsidRDefault="00BF3D22" w:rsidP="00F53A5F">
      <w:pPr>
        <w:shd w:val="clear" w:color="auto" w:fill="FFFFFE"/>
        <w:spacing w:after="0" w:line="294" w:lineRule="atLeast"/>
        <w:textAlignment w:val="baseline"/>
        <w:rPr>
          <w:rFonts w:ascii="Helvetica" w:eastAsia="Times New Roman" w:hAnsi="Helvetica" w:cs="Helvetica"/>
          <w:color w:val="030303"/>
          <w:sz w:val="21"/>
          <w:szCs w:val="21"/>
          <w:lang w:eastAsia="es-ES"/>
        </w:rPr>
      </w:pPr>
    </w:p>
    <w:tbl>
      <w:tblPr>
        <w:tblW w:w="1164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2"/>
        <w:gridCol w:w="1941"/>
        <w:gridCol w:w="4848"/>
        <w:gridCol w:w="2291"/>
      </w:tblGrid>
      <w:tr w:rsidR="00BF3D22" w:rsidRPr="00F53A5F" w:rsidTr="00BF3D22">
        <w:trPr>
          <w:tblHeader/>
          <w:tblCellSpacing w:w="15" w:type="dxa"/>
        </w:trPr>
        <w:tc>
          <w:tcPr>
            <w:tcW w:w="2517" w:type="dxa"/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F53A5F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911" w:type="dxa"/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F53A5F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Item</w:t>
            </w:r>
            <w:proofErr w:type="spellEnd"/>
          </w:p>
        </w:tc>
        <w:tc>
          <w:tcPr>
            <w:tcW w:w="4818" w:type="dxa"/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F53A5F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Guide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questions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/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2246" w:type="dxa"/>
            <w:shd w:val="clear" w:color="auto" w:fill="F0F0F0"/>
            <w:vAlign w:val="bottom"/>
          </w:tcPr>
          <w:p w:rsidR="00BF3D22" w:rsidRPr="00F53A5F" w:rsidRDefault="00BF3D22" w:rsidP="006830B7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Comment</w:t>
            </w:r>
            <w:r w:rsidR="002205FB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s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&amp;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specific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page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number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where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this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information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 xml:space="preserve"> can be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lang w:eastAsia="es-ES"/>
              </w:rPr>
              <w:t>found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Default="00BF3D22" w:rsidP="00F53A5F">
            <w:pPr>
              <w:spacing w:after="0" w:line="294" w:lineRule="atLeast"/>
              <w:jc w:val="center"/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</w:pPr>
            <w:r w:rsidRPr="00F53A5F"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OMAIN 1:</w:t>
            </w:r>
          </w:p>
          <w:p w:rsidR="00BF3D22" w:rsidRPr="00F53A5F" w:rsidRDefault="00BF3D22" w:rsidP="00F53A5F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RESEARCH TEAM AND REFLEXIVITY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F53A5F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F53A5F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Personal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Characteristics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100" w:afterAutospacing="1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terview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/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acilitator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ich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uth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/s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nduc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terview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cu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roup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541870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r w:rsidR="00541870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arcia de Leonardo C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redential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'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redential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 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E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. PhD, MD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541870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D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3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ccupation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i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ccup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t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ime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tud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541870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cademic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4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ender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ema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EE2E40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</w:t>
            </w:r>
            <w:r w:rsidR="00541870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male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5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xperienc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 training</w:t>
            </w: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xperienc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raining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av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2205FB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idenc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raining in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amil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Medicine and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wo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year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ethodological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lastRenderedPageBreak/>
              <w:t>Relationship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with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6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lationship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stablished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lationship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stablish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prior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tud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mmenceme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ne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7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knowledg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terviewer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kn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bou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</w:t>
            </w:r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personal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goal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reason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for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oin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th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research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2205FB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in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cademic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ason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r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arrying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ut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i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oject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8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terview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haracteristic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haracteristic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por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bou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terview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/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acilitat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.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. 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Bia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assumption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reason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and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interest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in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th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research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topic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EE2E40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volved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UFV Medicine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urriculum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Default="00BF3D22" w:rsidP="00735168">
            <w:pPr>
              <w:spacing w:after="0" w:line="294" w:lineRule="atLeast"/>
              <w:jc w:val="center"/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</w:pPr>
            <w:r w:rsidRPr="00F53A5F"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OMAIN 2:</w:t>
            </w:r>
          </w:p>
          <w:p w:rsidR="00BF3D22" w:rsidRPr="00F53A5F" w:rsidRDefault="00BF3D22" w:rsidP="00735168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STUDY DESIGN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Theoretical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framework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9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ethodological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ient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ory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ethodological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ient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ta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underpi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tud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 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e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grounded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theory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iscours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analysis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ethnography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phenomenology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content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analysis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Default="00626DE6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nsensu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ethodolog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r w:rsidR="002205FB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</w:t>
            </w:r>
            <w:r w:rsidR="003D705A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7</w:t>
            </w:r>
            <w:r w:rsidR="002205FB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)</w:t>
            </w:r>
          </w:p>
          <w:p w:rsidR="00A66FDF" w:rsidRPr="00F53A5F" w:rsidRDefault="00A66FDF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Content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nalysi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r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nnelist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mment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P8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Participant</w:t>
            </w:r>
            <w:proofErr w:type="spellEnd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selection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lastRenderedPageBreak/>
              <w:t>10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mpling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elec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 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e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purposiv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convenienc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consecutiv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snowball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nowball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</w:t>
            </w:r>
            <w:r w:rsidR="003D705A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6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1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etho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pproach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pproach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</w:t>
            </w:r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fac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-to-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fac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telephone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, mail, email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mail/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bsit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ccesible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nl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nnelist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</w:t>
            </w:r>
            <w:r w:rsidR="003D705A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5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2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mp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ize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n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tud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2205FB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51 (</w:t>
            </w:r>
            <w:r w:rsidR="003D705A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6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3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n-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tion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n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eop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fus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t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ropp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u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ason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Default="002205FB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5 (</w:t>
            </w:r>
            <w:r w:rsidR="003D705A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8) </w:t>
            </w:r>
          </w:p>
          <w:p w:rsidR="003D705A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Do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t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nswer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urveys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Setting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4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ettin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llection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llec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</w:t>
            </w:r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home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clinic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workplace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bsit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ccesible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nl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nnelist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P 5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5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c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non-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nyon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ls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besid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er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6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scrip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mple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re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mporta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haracteristic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mp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 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e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emographic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data, date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3D705A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P 5-6-7 &amp;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ppendix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1 (P15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Data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collection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7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nterview guide</w:t>
            </w: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question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omp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uid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ovid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b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uthor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ilo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es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P 5-6; Figure 1; 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lastRenderedPageBreak/>
              <w:t>18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pe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terviews</w:t>
            </w: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pe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terviews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arri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u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f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yes,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n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Delphi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urve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wo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rounds (P 7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19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Audio/visual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cording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search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use audi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visual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cordin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llec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</w:t>
            </w:r>
            <w:proofErr w:type="gram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  <w:proofErr w:type="gram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0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eld notes</w:t>
            </w: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el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notes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d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urin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/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ft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terview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cu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roup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1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uration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ur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terviews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cu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roup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3D705A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12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ek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P 7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2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turation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atur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scuss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626DE6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A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3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ranscrip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turned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ranscrip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return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mme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/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rrec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626DE6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Yes (P 7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jc w:val="center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inherit" w:eastAsia="Times New Roman" w:hAnsi="inherit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DOMAIN 3: ANALYSIS AND FINDING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 xml:space="preserve">Data </w:t>
            </w: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analysis</w:t>
            </w:r>
            <w:proofErr w:type="spellEnd"/>
            <w:r w:rsidR="00A66FD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A73B95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*</w:t>
            </w:r>
            <w:proofErr w:type="spellStart"/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nly</w:t>
            </w:r>
            <w:proofErr w:type="spellEnd"/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pplicable</w:t>
            </w:r>
            <w:proofErr w:type="spellEnd"/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nnelists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mments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4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umbe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der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How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n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der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d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</w:t>
            </w:r>
            <w:proofErr w:type="gram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  <w:proofErr w:type="gram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re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(P 8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5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scrip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din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ree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uthor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ovid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scrip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ding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re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6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riv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dentifi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dvanc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riv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rom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</w:t>
            </w:r>
            <w:proofErr w:type="gram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  <w:proofErr w:type="gram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rived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rom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 (P 8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7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Software</w:t>
            </w: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ha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software,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f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applicabl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us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nag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</w:t>
            </w:r>
            <w:proofErr w:type="gram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  <w:proofErr w:type="gram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ne</w:t>
            </w:r>
            <w:proofErr w:type="spellEnd"/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8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hecking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ovid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eedback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nding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66FDF" w:rsidP="00A73B95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Yes </w:t>
            </w:r>
            <w:r w:rsidR="00A73B95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(P 7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b/>
                <w:color w:val="030303"/>
                <w:sz w:val="18"/>
                <w:szCs w:val="18"/>
                <w:lang w:eastAsia="es-ES"/>
              </w:rPr>
              <w:t>Reporting</w:t>
            </w:r>
            <w:proofErr w:type="spellEnd"/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BF3D22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29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Quotation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ted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rticipant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quotation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to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llustrat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/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nding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ach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quota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dentifi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?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e</w:t>
            </w:r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.g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.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participant</w:t>
            </w:r>
            <w:proofErr w:type="spellEnd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inherit" w:eastAsia="Times New Roman" w:hAnsi="inherit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  <w:lang w:eastAsia="es-ES"/>
              </w:rPr>
              <w:t>number</w:t>
            </w:r>
            <w:proofErr w:type="spellEnd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73B95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No (as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s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re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ot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imary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goal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aper</w:t>
            </w:r>
            <w:proofErr w:type="spellEnd"/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)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30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Data and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nding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nsistent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a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onsistenc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betwee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dat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nding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73B95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A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31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larit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j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W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aj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learl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presented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in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finding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73B95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NA</w:t>
            </w:r>
          </w:p>
        </w:tc>
      </w:tr>
      <w:tr w:rsidR="00BF3D22" w:rsidRPr="00F53A5F" w:rsidTr="00BF3D22">
        <w:trPr>
          <w:tblCellSpacing w:w="15" w:type="dxa"/>
        </w:trPr>
        <w:tc>
          <w:tcPr>
            <w:tcW w:w="2517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32.</w:t>
            </w:r>
          </w:p>
        </w:tc>
        <w:tc>
          <w:tcPr>
            <w:tcW w:w="1911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Clarity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in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</w:p>
        </w:tc>
        <w:tc>
          <w:tcPr>
            <w:tcW w:w="4818" w:type="dxa"/>
            <w:shd w:val="clear" w:color="auto" w:fill="FFFFFE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BF3D22" w:rsidRPr="00F53A5F" w:rsidRDefault="00BF3D22" w:rsidP="00735168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I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r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escript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verse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cases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discussion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minor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themes</w:t>
            </w:r>
            <w:proofErr w:type="spellEnd"/>
            <w:r w:rsidRPr="00F53A5F"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?</w:t>
            </w:r>
            <w:bookmarkStart w:id="0" w:name="_GoBack"/>
            <w:bookmarkEnd w:id="0"/>
          </w:p>
        </w:tc>
        <w:tc>
          <w:tcPr>
            <w:tcW w:w="2246" w:type="dxa"/>
            <w:shd w:val="clear" w:color="auto" w:fill="FFFFFE"/>
            <w:vAlign w:val="bottom"/>
          </w:tcPr>
          <w:p w:rsidR="00BF3D22" w:rsidRPr="00F53A5F" w:rsidRDefault="00A73B95" w:rsidP="006830B7">
            <w:pPr>
              <w:spacing w:after="0" w:line="294" w:lineRule="atLeast"/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</w:pP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  <w:lang w:eastAsia="es-ES"/>
              </w:rPr>
              <w:t>Yes (P11)</w:t>
            </w:r>
          </w:p>
        </w:tc>
      </w:tr>
    </w:tbl>
    <w:p w:rsidR="003843A6" w:rsidRDefault="003843A6" w:rsidP="00735168"/>
    <w:sectPr w:rsidR="003843A6" w:rsidSect="00F53A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A5F"/>
    <w:rsid w:val="002205FB"/>
    <w:rsid w:val="00234EFB"/>
    <w:rsid w:val="003843A6"/>
    <w:rsid w:val="003D705A"/>
    <w:rsid w:val="00541870"/>
    <w:rsid w:val="005F5138"/>
    <w:rsid w:val="00626DE6"/>
    <w:rsid w:val="00735168"/>
    <w:rsid w:val="0083084F"/>
    <w:rsid w:val="00A227C4"/>
    <w:rsid w:val="00A66FDF"/>
    <w:rsid w:val="00A73B95"/>
    <w:rsid w:val="00B03337"/>
    <w:rsid w:val="00BF3D22"/>
    <w:rsid w:val="00EE2E40"/>
    <w:rsid w:val="00F5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6F12455-670B-4D89-B3C6-860E271D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8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02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arcía de Leonardo</dc:creator>
  <cp:lastModifiedBy>Cristina García de Leonardo</cp:lastModifiedBy>
  <cp:revision>3</cp:revision>
  <dcterms:created xsi:type="dcterms:W3CDTF">2016-02-29T18:19:00Z</dcterms:created>
  <dcterms:modified xsi:type="dcterms:W3CDTF">2016-03-01T12:17:00Z</dcterms:modified>
</cp:coreProperties>
</file>